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C099C" w14:textId="77777777" w:rsidR="00CD1B95" w:rsidRPr="006A5E75" w:rsidRDefault="00CD1B95" w:rsidP="00CD1B9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6A5E75">
        <w:rPr>
          <w:rFonts w:ascii="Times New Roman" w:hAnsi="Times New Roman" w:cs="Times New Roman"/>
          <w:b/>
          <w:sz w:val="20"/>
          <w:szCs w:val="20"/>
        </w:rPr>
        <w:t>Table S</w:t>
      </w:r>
      <w:r w:rsidR="00475EA2" w:rsidRPr="006A5E75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6A5E75">
        <w:rPr>
          <w:rFonts w:ascii="Times New Roman" w:hAnsi="Times New Roman" w:cs="Times New Roman"/>
          <w:b/>
          <w:sz w:val="20"/>
          <w:szCs w:val="20"/>
        </w:rPr>
        <w:t xml:space="preserve"> Information of primers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1667"/>
        <w:gridCol w:w="3537"/>
        <w:gridCol w:w="3318"/>
      </w:tblGrid>
      <w:tr w:rsidR="00147E61" w:rsidRPr="007619D2" w14:paraId="43131068" w14:textId="77777777" w:rsidTr="00C779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4D9619E" w14:textId="77777777" w:rsidR="00147E61" w:rsidRPr="007619D2" w:rsidRDefault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</w:p>
        </w:tc>
        <w:tc>
          <w:tcPr>
            <w:tcW w:w="3543" w:type="dxa"/>
          </w:tcPr>
          <w:p w14:paraId="7282A9DC" w14:textId="77777777" w:rsidR="00147E61" w:rsidRPr="007619D2" w:rsidRDefault="00147E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Forward (</w:t>
            </w:r>
            <w:r w:rsidRPr="007619D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5′ to 3′</w:t>
            </w: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11" w:type="dxa"/>
          </w:tcPr>
          <w:p w14:paraId="19BB575B" w14:textId="77777777" w:rsidR="00147E61" w:rsidRPr="007619D2" w:rsidRDefault="00147E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Reverse (</w:t>
            </w:r>
            <w:r w:rsidRPr="007619D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5′ to 3′</w:t>
            </w: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47E61" w:rsidRPr="007619D2" w14:paraId="7A743A92" w14:textId="77777777" w:rsidTr="00C7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D693129" w14:textId="77777777" w:rsidR="00147E61" w:rsidRPr="007619D2" w:rsidRDefault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Human-IRE1</w:t>
            </w:r>
          </w:p>
        </w:tc>
        <w:tc>
          <w:tcPr>
            <w:tcW w:w="3543" w:type="dxa"/>
          </w:tcPr>
          <w:p w14:paraId="578FC164" w14:textId="77777777" w:rsidR="00147E61" w:rsidRPr="007619D2" w:rsidRDefault="004A0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CACAGTGACGCTTCCTGAAAC</w:t>
            </w:r>
          </w:p>
        </w:tc>
        <w:tc>
          <w:tcPr>
            <w:tcW w:w="3311" w:type="dxa"/>
          </w:tcPr>
          <w:p w14:paraId="40FB0ED1" w14:textId="77777777" w:rsidR="00147E61" w:rsidRPr="007619D2" w:rsidRDefault="004A0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GCCATCATTAGGATCTGGGAGA</w:t>
            </w:r>
          </w:p>
        </w:tc>
      </w:tr>
      <w:tr w:rsidR="00147E61" w:rsidRPr="007619D2" w14:paraId="3A6FEC12" w14:textId="77777777" w:rsidTr="00C7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7F7DA4A" w14:textId="77777777" w:rsidR="00147E61" w:rsidRPr="007619D2" w:rsidRDefault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Human-XBP1</w:t>
            </w:r>
          </w:p>
        </w:tc>
        <w:tc>
          <w:tcPr>
            <w:tcW w:w="3543" w:type="dxa"/>
          </w:tcPr>
          <w:p w14:paraId="5A7E2E69" w14:textId="77777777" w:rsidR="00147E61" w:rsidRPr="007619D2" w:rsidRDefault="004A0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CCCTCCAGAACATCTCCCCAT</w:t>
            </w:r>
          </w:p>
        </w:tc>
        <w:tc>
          <w:tcPr>
            <w:tcW w:w="3311" w:type="dxa"/>
          </w:tcPr>
          <w:p w14:paraId="35C750B4" w14:textId="77777777" w:rsidR="00147E61" w:rsidRPr="007619D2" w:rsidRDefault="004A0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ACATGACTGGGTCCAAGTTGT</w:t>
            </w:r>
          </w:p>
        </w:tc>
      </w:tr>
      <w:tr w:rsidR="00147E61" w:rsidRPr="007619D2" w14:paraId="751FB446" w14:textId="77777777" w:rsidTr="00C7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2C050D8" w14:textId="77777777" w:rsidR="00147E61" w:rsidRPr="007619D2" w:rsidRDefault="00147E61" w:rsidP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Human-PERK</w:t>
            </w:r>
          </w:p>
        </w:tc>
        <w:tc>
          <w:tcPr>
            <w:tcW w:w="3543" w:type="dxa"/>
          </w:tcPr>
          <w:p w14:paraId="56EA544C" w14:textId="77777777" w:rsidR="00147E61" w:rsidRPr="007619D2" w:rsidRDefault="004A0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GGAAACGAGAGCCGGATTTATT</w:t>
            </w:r>
          </w:p>
        </w:tc>
        <w:tc>
          <w:tcPr>
            <w:tcW w:w="3311" w:type="dxa"/>
          </w:tcPr>
          <w:p w14:paraId="76B0BBC0" w14:textId="77777777" w:rsidR="00147E61" w:rsidRPr="007619D2" w:rsidRDefault="004A0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ACTATGTCCATTATGGCAGCTTC</w:t>
            </w:r>
          </w:p>
        </w:tc>
      </w:tr>
      <w:tr w:rsidR="00147E61" w:rsidRPr="007619D2" w14:paraId="32BCADE1" w14:textId="77777777" w:rsidTr="00C7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C53E7A0" w14:textId="77777777" w:rsidR="00147E61" w:rsidRPr="007619D2" w:rsidRDefault="00147E61" w:rsidP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Human-ATF4</w:t>
            </w:r>
          </w:p>
        </w:tc>
        <w:tc>
          <w:tcPr>
            <w:tcW w:w="3543" w:type="dxa"/>
          </w:tcPr>
          <w:p w14:paraId="19E9CB41" w14:textId="77777777" w:rsidR="00147E61" w:rsidRPr="007619D2" w:rsidRDefault="004A0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ATGACCGAAATGAGCTTCCTG</w:t>
            </w:r>
          </w:p>
        </w:tc>
        <w:tc>
          <w:tcPr>
            <w:tcW w:w="3311" w:type="dxa"/>
          </w:tcPr>
          <w:p w14:paraId="39274632" w14:textId="77777777" w:rsidR="00147E61" w:rsidRPr="007619D2" w:rsidRDefault="004A0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GCTGGAGAACCCATGAGGT</w:t>
            </w:r>
          </w:p>
        </w:tc>
      </w:tr>
      <w:tr w:rsidR="00147E61" w:rsidRPr="007619D2" w14:paraId="026D77B4" w14:textId="77777777" w:rsidTr="00C7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B674FAE" w14:textId="77777777" w:rsidR="00147E61" w:rsidRPr="007619D2" w:rsidRDefault="00147E61" w:rsidP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Human-CHOP</w:t>
            </w:r>
          </w:p>
        </w:tc>
        <w:tc>
          <w:tcPr>
            <w:tcW w:w="3543" w:type="dxa"/>
          </w:tcPr>
          <w:p w14:paraId="15688FDE" w14:textId="77777777" w:rsidR="00147E61" w:rsidRPr="007619D2" w:rsidRDefault="004A0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GGAAACAGAGTGGTCATTCCC</w:t>
            </w:r>
          </w:p>
        </w:tc>
        <w:tc>
          <w:tcPr>
            <w:tcW w:w="3311" w:type="dxa"/>
          </w:tcPr>
          <w:p w14:paraId="67640054" w14:textId="77777777" w:rsidR="00147E61" w:rsidRPr="007619D2" w:rsidRDefault="004A0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CTGCTTGAGCCGTTCATTCTC</w:t>
            </w:r>
          </w:p>
        </w:tc>
      </w:tr>
      <w:tr w:rsidR="00147E61" w:rsidRPr="007619D2" w14:paraId="71C69072" w14:textId="77777777" w:rsidTr="00C7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C95D80F" w14:textId="77777777" w:rsidR="00147E61" w:rsidRPr="007619D2" w:rsidRDefault="00147E61" w:rsidP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Human-ATF6</w:t>
            </w:r>
          </w:p>
        </w:tc>
        <w:tc>
          <w:tcPr>
            <w:tcW w:w="3543" w:type="dxa"/>
          </w:tcPr>
          <w:p w14:paraId="5B8E7C9C" w14:textId="77777777" w:rsidR="00147E61" w:rsidRPr="007619D2" w:rsidRDefault="004A0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AGCAGCACCCAAGACTCAAAC</w:t>
            </w:r>
          </w:p>
        </w:tc>
        <w:tc>
          <w:tcPr>
            <w:tcW w:w="3311" w:type="dxa"/>
          </w:tcPr>
          <w:p w14:paraId="044F5041" w14:textId="77777777" w:rsidR="00147E61" w:rsidRPr="007619D2" w:rsidRDefault="005C0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GCATAAGCGTTGGTACTGTCTGA</w:t>
            </w:r>
          </w:p>
        </w:tc>
      </w:tr>
      <w:tr w:rsidR="00147E61" w:rsidRPr="007619D2" w14:paraId="74C6D402" w14:textId="77777777" w:rsidTr="00C7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9A06683" w14:textId="77777777" w:rsidR="00147E61" w:rsidRPr="007619D2" w:rsidRDefault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Mouse-IRE1</w:t>
            </w:r>
          </w:p>
        </w:tc>
        <w:tc>
          <w:tcPr>
            <w:tcW w:w="3543" w:type="dxa"/>
          </w:tcPr>
          <w:p w14:paraId="4989AE98" w14:textId="77777777" w:rsidR="00147E61" w:rsidRPr="007619D2" w:rsidRDefault="00042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GTGGTCTCCTCTCGGGTTC</w:t>
            </w:r>
          </w:p>
        </w:tc>
        <w:tc>
          <w:tcPr>
            <w:tcW w:w="3311" w:type="dxa"/>
          </w:tcPr>
          <w:p w14:paraId="41FBD27D" w14:textId="77777777" w:rsidR="00147E61" w:rsidRPr="007619D2" w:rsidRDefault="00042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CCGTCCCAGGTAGACACAAAC</w:t>
            </w:r>
          </w:p>
        </w:tc>
      </w:tr>
      <w:tr w:rsidR="00147E61" w:rsidRPr="007619D2" w14:paraId="2045209A" w14:textId="77777777" w:rsidTr="00C7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AC03F53" w14:textId="77777777" w:rsidR="00147E61" w:rsidRPr="007619D2" w:rsidRDefault="00147E61" w:rsidP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Mouse-XBP1</w:t>
            </w:r>
          </w:p>
        </w:tc>
        <w:tc>
          <w:tcPr>
            <w:tcW w:w="3543" w:type="dxa"/>
          </w:tcPr>
          <w:p w14:paraId="0C4A0A87" w14:textId="77777777" w:rsidR="00147E61" w:rsidRPr="007619D2" w:rsidRDefault="00042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AGCAGCAAGTGGTGGATTTG</w:t>
            </w:r>
          </w:p>
        </w:tc>
        <w:tc>
          <w:tcPr>
            <w:tcW w:w="3311" w:type="dxa"/>
          </w:tcPr>
          <w:p w14:paraId="0F829970" w14:textId="77777777" w:rsidR="00147E61" w:rsidRPr="007619D2" w:rsidRDefault="00042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GAGTTTTCTCCCGTAAAAGCTGA</w:t>
            </w:r>
          </w:p>
        </w:tc>
      </w:tr>
      <w:tr w:rsidR="00147E61" w:rsidRPr="007619D2" w14:paraId="424C8600" w14:textId="77777777" w:rsidTr="00C7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7006F4B" w14:textId="77777777" w:rsidR="00147E61" w:rsidRPr="007619D2" w:rsidRDefault="00147E61" w:rsidP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Mouse-PERK</w:t>
            </w:r>
          </w:p>
        </w:tc>
        <w:tc>
          <w:tcPr>
            <w:tcW w:w="3543" w:type="dxa"/>
          </w:tcPr>
          <w:p w14:paraId="06BA3E55" w14:textId="77777777" w:rsidR="00147E61" w:rsidRPr="007619D2" w:rsidRDefault="00042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AGTCCCTGCTCGAATCTTCCT</w:t>
            </w:r>
          </w:p>
        </w:tc>
        <w:tc>
          <w:tcPr>
            <w:tcW w:w="3311" w:type="dxa"/>
          </w:tcPr>
          <w:p w14:paraId="31F5EB31" w14:textId="77777777" w:rsidR="00147E61" w:rsidRPr="007619D2" w:rsidRDefault="00042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TCCCAAGGCAGAACAGATATACC</w:t>
            </w:r>
          </w:p>
        </w:tc>
      </w:tr>
      <w:tr w:rsidR="00147E61" w:rsidRPr="007619D2" w14:paraId="2850EA31" w14:textId="77777777" w:rsidTr="00C7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CBD879E" w14:textId="77777777" w:rsidR="00147E61" w:rsidRPr="007619D2" w:rsidRDefault="00147E61" w:rsidP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Mouse-ATF4</w:t>
            </w:r>
          </w:p>
        </w:tc>
        <w:tc>
          <w:tcPr>
            <w:tcW w:w="3543" w:type="dxa"/>
          </w:tcPr>
          <w:p w14:paraId="5E08752A" w14:textId="77777777" w:rsidR="00147E61" w:rsidRPr="007619D2" w:rsidRDefault="00042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AAGGAGGAAGACACTCCCTCT</w:t>
            </w:r>
          </w:p>
        </w:tc>
        <w:tc>
          <w:tcPr>
            <w:tcW w:w="3311" w:type="dxa"/>
          </w:tcPr>
          <w:p w14:paraId="0583B204" w14:textId="77777777" w:rsidR="00147E61" w:rsidRPr="007619D2" w:rsidRDefault="00042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CAGGTGGGTCATAAGGTTTGG</w:t>
            </w:r>
          </w:p>
        </w:tc>
      </w:tr>
      <w:tr w:rsidR="00147E61" w:rsidRPr="007619D2" w14:paraId="5BB8A446" w14:textId="77777777" w:rsidTr="00C7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335301E" w14:textId="77777777" w:rsidR="00147E61" w:rsidRPr="007619D2" w:rsidRDefault="00147E61" w:rsidP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Mouse-CHOP</w:t>
            </w:r>
          </w:p>
        </w:tc>
        <w:tc>
          <w:tcPr>
            <w:tcW w:w="3543" w:type="dxa"/>
          </w:tcPr>
          <w:p w14:paraId="6A83D253" w14:textId="77777777" w:rsidR="00147E61" w:rsidRPr="007619D2" w:rsidRDefault="00042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CTGGAAGCCTGGTATGAGGAT</w:t>
            </w:r>
          </w:p>
        </w:tc>
        <w:tc>
          <w:tcPr>
            <w:tcW w:w="3311" w:type="dxa"/>
          </w:tcPr>
          <w:p w14:paraId="5E28BBC7" w14:textId="77777777" w:rsidR="00147E61" w:rsidRPr="007619D2" w:rsidRDefault="00042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CAGGGTCAAGAGTAGTGAAGGT</w:t>
            </w:r>
          </w:p>
        </w:tc>
      </w:tr>
      <w:tr w:rsidR="00147E61" w:rsidRPr="007619D2" w14:paraId="165C467A" w14:textId="77777777" w:rsidTr="00C7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582E93F" w14:textId="77777777" w:rsidR="00147E61" w:rsidRPr="007619D2" w:rsidRDefault="00147E61" w:rsidP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Mouse-ATF6</w:t>
            </w:r>
          </w:p>
        </w:tc>
        <w:tc>
          <w:tcPr>
            <w:tcW w:w="3543" w:type="dxa"/>
          </w:tcPr>
          <w:p w14:paraId="1A3AEB3C" w14:textId="77777777" w:rsidR="00147E61" w:rsidRPr="007619D2" w:rsidRDefault="00042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TCGCCTTTTAGTCCGGTTCTT</w:t>
            </w:r>
          </w:p>
        </w:tc>
        <w:tc>
          <w:tcPr>
            <w:tcW w:w="3311" w:type="dxa"/>
          </w:tcPr>
          <w:p w14:paraId="615F0C00" w14:textId="77777777" w:rsidR="00147E61" w:rsidRPr="007619D2" w:rsidRDefault="00042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GGCTCCATAGGTCTGACTCC</w:t>
            </w:r>
          </w:p>
        </w:tc>
      </w:tr>
      <w:tr w:rsidR="00CD1B95" w:rsidRPr="007619D2" w14:paraId="09236817" w14:textId="77777777" w:rsidTr="00C7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D086E11" w14:textId="77777777" w:rsidR="00CD1B95" w:rsidRPr="007619D2" w:rsidRDefault="00CD1B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Mouse-β-catenin</w:t>
            </w:r>
          </w:p>
        </w:tc>
        <w:tc>
          <w:tcPr>
            <w:tcW w:w="3543" w:type="dxa"/>
          </w:tcPr>
          <w:p w14:paraId="77736168" w14:textId="77777777" w:rsidR="00CD1B95" w:rsidRPr="007619D2" w:rsidRDefault="009F2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ATGGAGCCGGACAGAAAAGC</w:t>
            </w:r>
          </w:p>
        </w:tc>
        <w:tc>
          <w:tcPr>
            <w:tcW w:w="3311" w:type="dxa"/>
          </w:tcPr>
          <w:p w14:paraId="206CCDE4" w14:textId="77777777" w:rsidR="00CD1B95" w:rsidRPr="007619D2" w:rsidRDefault="009F2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TGGGAGGTGTCAACATCTTCTT</w:t>
            </w:r>
          </w:p>
        </w:tc>
      </w:tr>
      <w:tr w:rsidR="00147E61" w:rsidRPr="007619D2" w14:paraId="7BCB6A07" w14:textId="77777777" w:rsidTr="00C7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E5D000A" w14:textId="77777777" w:rsidR="00147E61" w:rsidRPr="007619D2" w:rsidRDefault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3543" w:type="dxa"/>
          </w:tcPr>
          <w:p w14:paraId="40D756A0" w14:textId="77777777" w:rsidR="00147E61" w:rsidRPr="007619D2" w:rsidRDefault="009F2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CAGGCGGTGCCTATGTCTC</w:t>
            </w:r>
          </w:p>
        </w:tc>
        <w:tc>
          <w:tcPr>
            <w:tcW w:w="3311" w:type="dxa"/>
          </w:tcPr>
          <w:p w14:paraId="20230D8C" w14:textId="77777777" w:rsidR="00147E61" w:rsidRPr="007619D2" w:rsidRDefault="009F2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CGATCACCCCGAAGTTCAGTAG</w:t>
            </w:r>
          </w:p>
        </w:tc>
      </w:tr>
      <w:tr w:rsidR="00147E61" w:rsidRPr="007619D2" w14:paraId="78E2631F" w14:textId="77777777" w:rsidTr="00C7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5AF9B42" w14:textId="77777777" w:rsidR="00147E61" w:rsidRPr="007619D2" w:rsidRDefault="00147E61" w:rsidP="009F2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IL-</w:t>
            </w:r>
            <w:r w:rsidR="009F2C4B" w:rsidRPr="007619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43" w:type="dxa"/>
          </w:tcPr>
          <w:p w14:paraId="7CE4119C" w14:textId="77777777" w:rsidR="00147E61" w:rsidRPr="007619D2" w:rsidRDefault="009F2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TAGTCCTTCCTACCCCAATTTCC</w:t>
            </w:r>
          </w:p>
        </w:tc>
        <w:tc>
          <w:tcPr>
            <w:tcW w:w="3311" w:type="dxa"/>
          </w:tcPr>
          <w:p w14:paraId="54847752" w14:textId="77777777" w:rsidR="00147E61" w:rsidRPr="007619D2" w:rsidRDefault="009F2C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TTGGTCCTTAGCCACTCCTTC</w:t>
            </w:r>
          </w:p>
        </w:tc>
      </w:tr>
      <w:tr w:rsidR="00147E61" w:rsidRPr="007619D2" w14:paraId="0C15A537" w14:textId="77777777" w:rsidTr="00C7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0019067" w14:textId="77777777" w:rsidR="00147E61" w:rsidRPr="007619D2" w:rsidRDefault="00147E61" w:rsidP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3543" w:type="dxa"/>
          </w:tcPr>
          <w:p w14:paraId="770D87DF" w14:textId="77777777" w:rsidR="00147E61" w:rsidRPr="007619D2" w:rsidRDefault="009F2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CTTACTGACTGGCATGAGGATCA</w:t>
            </w:r>
          </w:p>
        </w:tc>
        <w:tc>
          <w:tcPr>
            <w:tcW w:w="3311" w:type="dxa"/>
          </w:tcPr>
          <w:p w14:paraId="5D2268A7" w14:textId="77777777" w:rsidR="00147E61" w:rsidRPr="007619D2" w:rsidRDefault="009F2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GCAGCTCTAGGAGCATGTGG</w:t>
            </w:r>
          </w:p>
        </w:tc>
      </w:tr>
      <w:tr w:rsidR="00147E61" w:rsidRPr="007619D2" w14:paraId="126A2A99" w14:textId="77777777" w:rsidTr="00C77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56FDA97" w14:textId="77777777" w:rsidR="00147E61" w:rsidRPr="007619D2" w:rsidRDefault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HPRT</w:t>
            </w:r>
          </w:p>
        </w:tc>
        <w:tc>
          <w:tcPr>
            <w:tcW w:w="3543" w:type="dxa"/>
          </w:tcPr>
          <w:p w14:paraId="1F21A1C2" w14:textId="77777777" w:rsidR="00147E61" w:rsidRPr="007619D2" w:rsidRDefault="0056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TCAACGGGGGACATAAAAGT</w:t>
            </w:r>
          </w:p>
        </w:tc>
        <w:tc>
          <w:tcPr>
            <w:tcW w:w="3311" w:type="dxa"/>
          </w:tcPr>
          <w:p w14:paraId="68474D37" w14:textId="77777777" w:rsidR="00147E61" w:rsidRPr="007619D2" w:rsidRDefault="005624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TGCATTGTTTTACCAGTGTCAA</w:t>
            </w:r>
          </w:p>
        </w:tc>
      </w:tr>
      <w:tr w:rsidR="00147E61" w:rsidRPr="007619D2" w14:paraId="7111EF13" w14:textId="77777777" w:rsidTr="00C779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DF0ED7A" w14:textId="77777777" w:rsidR="00147E61" w:rsidRPr="007619D2" w:rsidRDefault="00147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543" w:type="dxa"/>
          </w:tcPr>
          <w:p w14:paraId="6ED31624" w14:textId="77777777" w:rsidR="00147E61" w:rsidRPr="007619D2" w:rsidRDefault="0056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TGACGTGGACATCCGCAAAG</w:t>
            </w:r>
          </w:p>
        </w:tc>
        <w:tc>
          <w:tcPr>
            <w:tcW w:w="3311" w:type="dxa"/>
          </w:tcPr>
          <w:p w14:paraId="33056574" w14:textId="77777777" w:rsidR="00147E61" w:rsidRPr="007619D2" w:rsidRDefault="005624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19D2">
              <w:rPr>
                <w:rFonts w:ascii="Times New Roman" w:hAnsi="Times New Roman" w:cs="Times New Roman"/>
                <w:sz w:val="20"/>
                <w:szCs w:val="20"/>
              </w:rPr>
              <w:t>CTGGAAGGTGGACAGCGAGG</w:t>
            </w:r>
          </w:p>
        </w:tc>
      </w:tr>
    </w:tbl>
    <w:p w14:paraId="580DA73C" w14:textId="77777777" w:rsidR="002125BF" w:rsidRPr="007619D2" w:rsidRDefault="002125BF">
      <w:pPr>
        <w:rPr>
          <w:rFonts w:ascii="Times New Roman" w:hAnsi="Times New Roman" w:cs="Times New Roman"/>
          <w:sz w:val="20"/>
          <w:szCs w:val="20"/>
        </w:rPr>
      </w:pPr>
    </w:p>
    <w:sectPr w:rsidR="002125BF" w:rsidRPr="007619D2" w:rsidSect="00A918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F89D3" w14:textId="77777777" w:rsidR="00A84739" w:rsidRDefault="00A84739" w:rsidP="00147E61">
      <w:r>
        <w:separator/>
      </w:r>
    </w:p>
  </w:endnote>
  <w:endnote w:type="continuationSeparator" w:id="0">
    <w:p w14:paraId="59DC6866" w14:textId="77777777" w:rsidR="00A84739" w:rsidRDefault="00A84739" w:rsidP="00147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7A50B" w14:textId="77777777" w:rsidR="00A84739" w:rsidRDefault="00A84739" w:rsidP="00147E61">
      <w:r>
        <w:separator/>
      </w:r>
    </w:p>
  </w:footnote>
  <w:footnote w:type="continuationSeparator" w:id="0">
    <w:p w14:paraId="4EFCE008" w14:textId="77777777" w:rsidR="00A84739" w:rsidRDefault="00A84739" w:rsidP="00147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7E61"/>
    <w:rsid w:val="00042B26"/>
    <w:rsid w:val="00111347"/>
    <w:rsid w:val="00147E61"/>
    <w:rsid w:val="002125BF"/>
    <w:rsid w:val="0025489E"/>
    <w:rsid w:val="00391DB8"/>
    <w:rsid w:val="00475EA2"/>
    <w:rsid w:val="004A0AB0"/>
    <w:rsid w:val="004F579D"/>
    <w:rsid w:val="00562490"/>
    <w:rsid w:val="005C011C"/>
    <w:rsid w:val="006A5E75"/>
    <w:rsid w:val="0071414C"/>
    <w:rsid w:val="007619D2"/>
    <w:rsid w:val="00815E42"/>
    <w:rsid w:val="009F2C4B"/>
    <w:rsid w:val="00A35E9B"/>
    <w:rsid w:val="00A84739"/>
    <w:rsid w:val="00A91828"/>
    <w:rsid w:val="00C7796D"/>
    <w:rsid w:val="00CD1B95"/>
    <w:rsid w:val="00DA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454EF"/>
  <w15:docId w15:val="{C8FF0CEB-31C5-4AE8-AEDA-BC446FD88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8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E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7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E61"/>
    <w:rPr>
      <w:sz w:val="18"/>
      <w:szCs w:val="18"/>
    </w:rPr>
  </w:style>
  <w:style w:type="table" w:styleId="a7">
    <w:name w:val="Table Grid"/>
    <w:basedOn w:val="a1"/>
    <w:uiPriority w:val="59"/>
    <w:rsid w:val="00147E6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-1">
    <w:name w:val="Light Shading Accent 1"/>
    <w:basedOn w:val="a1"/>
    <w:uiPriority w:val="60"/>
    <w:rsid w:val="00C7796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超</dc:creator>
  <cp:keywords/>
  <dc:description/>
  <cp:lastModifiedBy>杨 超</cp:lastModifiedBy>
  <cp:revision>20</cp:revision>
  <dcterms:created xsi:type="dcterms:W3CDTF">2017-08-25T08:48:00Z</dcterms:created>
  <dcterms:modified xsi:type="dcterms:W3CDTF">2022-01-07T11:48:00Z</dcterms:modified>
</cp:coreProperties>
</file>